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 xml:space="preserve">Table S1. </w:t>
      </w:r>
      <w:r>
        <w:rPr>
          <w:sz w:val="22"/>
          <w:szCs w:val="22"/>
        </w:rPr>
        <w:t>Selected characteristics of the subjects of the Swedish breast cancer sampl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1684"/>
        <w:gridCol w:w="1800"/>
        <w:gridCol w:w="1960"/>
      </w:tblGrid>
      <w:tr>
        <w:trPr>
          <w:trHeight w:val="645" w:hRule="atLeast"/>
        </w:trPr>
        <w:tc>
          <w:tcPr>
            <w:tcW w:w="268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(all cases/controls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 cases/controls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 (2 tails)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Mean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years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/15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4 / 63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7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ty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/15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 / 2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first birth(years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3/13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7 / 24.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menarche (years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1/13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0 / 13.5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menopause (years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5/15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4 / 50.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cent BMI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6/14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8 / 25.5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4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ercen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T use (yes/no)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1/14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7 / 27.2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>
          <w:trHeight w:val="285" w:hRule="atLeast"/>
        </w:trPr>
        <w:tc>
          <w:tcPr>
            <w:tcW w:w="26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(yes/no)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8/1381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1 / 9.27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720" w:after="540"/>
      <w:outlineLvl w:val="1"/>
    </w:pPr>
    <w:rPr>
      <w:rFonts w:ascii="Times New Roman" w:hAnsi="Times New Roman" w:cs="Arial"/>
      <w:bCs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7:08:00Z</dcterms:created>
  <dc:creator>liy1</dc:creator>
  <dc:description/>
  <cp:keywords/>
  <dc:language>en-US</dc:language>
  <cp:lastModifiedBy>liy1</cp:lastModifiedBy>
  <dcterms:modified xsi:type="dcterms:W3CDTF">2010-05-25T09:23:00Z</dcterms:modified>
  <cp:revision>4</cp:revision>
  <dc:subject/>
  <dc:title>Table S1: Selected characteristics of the subjects of the Swedish breast cancer sample</dc:title>
</cp:coreProperties>
</file>